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4698F8" w14:textId="2CE8DCFD" w:rsidR="004E55EE" w:rsidRPr="000A3FC8" w:rsidRDefault="004E55EE" w:rsidP="004E55EE">
      <w:pP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/>
        </w:rPr>
      </w:pPr>
      <w:r w:rsidRPr="000A3FC8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/>
        </w:rPr>
        <w:t>SUPPLEMENTARY DATE-2</w:t>
      </w:r>
      <w:r w:rsidR="00D61CB8" w:rsidRPr="000A3FC8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/>
        </w:rPr>
        <w:t xml:space="preserve"> </w:t>
      </w:r>
    </w:p>
    <w:p w14:paraId="7C729871" w14:textId="77777777" w:rsidR="00BA5601" w:rsidRPr="000A3FC8" w:rsidRDefault="00BA5601" w:rsidP="004E55EE">
      <w:pPr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</w:pPr>
    </w:p>
    <w:p w14:paraId="433A4EF7" w14:textId="534F32A4" w:rsidR="00D61CB8" w:rsidRPr="000A3FC8" w:rsidRDefault="00D61CB8" w:rsidP="004E55EE">
      <w:pPr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</w:pPr>
      <w:r w:rsidRPr="000A3FC8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 xml:space="preserve">Gene INPP5D and the 5000 base sequence upstream of the 5'end </w:t>
      </w:r>
    </w:p>
    <w:p w14:paraId="2056A6B4" w14:textId="77777777" w:rsidR="00BA5601" w:rsidRPr="000A3FC8" w:rsidRDefault="00BA5601" w:rsidP="004E55EE">
      <w:pPr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</w:pPr>
    </w:p>
    <w:p w14:paraId="3C675BC7" w14:textId="77777777" w:rsidR="004E55EE" w:rsidRPr="000A3FC8" w:rsidRDefault="004E55EE" w:rsidP="004E55EE">
      <w:pPr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</w:pPr>
      <w:r w:rsidRPr="000A3FC8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>AAGGGATCATAATCTGCTAGTTTGGGAGTGCTCCAGCTCTGCCAGACGTCTCCAGTGGGACGGTCTCCCTTCATCCTAGTCAGGGGCTGGGACTTGACTTCCTCTTCCACCATCTCAGTAAGCGACCTTGGCCTTTGATTTGAGAGGGGCCGATGTGGGCAGGGTAGATTCTCAGGACACAGGAGAGCATCCATCCTTCTTAACAAACTGTGAATAAGGTGCTGGCTCCTGCTTTTGACTGGTTTTCCCGGCTGGTCTTCCTCAGTGGCAGGAAGCAGGAGCCTGGGGGCTGACCCACCTGCCCTGGGCTCCTTGGGAGGGGAACAGTGGTGCTTGATCCCAGGAGGCTCCCTGTGAGTGGCTGCTCCCTTCTCCAGCAAAGGATGTCTTATTATCAGGTCTGAAGATGAGGGAAGTTCACTATTGATTACGCCAGCCAGTGAGCAACTTTCTAACTTCACGGTCAAGTATTTGCCCTTCTATTAATCAGGGTTCTTCAGAGAAGCAGATAGATAAGTAGATAGATTAGATAGATAGGGAGATAGATGGCTAGATAGATAGGGAGATAGATGGCTAGATAGATAGATAGATGGCTAAATAGATAGATGGATGGCTACATGGATGGATAGATAGATGGCTAGATAGATGGATGGATAGCTACATAGATGGATGGATAGATAGATAGATAGATAGATGGCTAAATAGATAGATGGCTAGATAGATAGACAGACAGATGGCTAGATACATAGACAGATGGCTAGATAGATATATGGATAAATAGATGACTAGATAGATAGATGACTAAATAGATAGGCAGATCGATAGATTTATAGATCAATAGATAGATAGGTAATAGTTAGACAGATGGCTAGACAGATGGATGGCCAGATAGATAGATAGATGGCTAGATAGATAGTGACTAGATAGATGGATAGGTAGATGGCTAGATAGATAGATGGATGGATGGTTAGCTAGATAGCTAGATAAATGGCTGGATAGATAGATGGATGGCTAGATACATAGATGACTAGATAGATAGTGGCTAGATGGATAGATAGATGGATGGCTAGATAGATGGCTAGATAGATAAATAGATGGATAGATAGATAGATGGCTAGATAGGTGGATAGATAGGTGGATGGCTAGAGAGATACACAGATGTATGGATAGATAGATAGATAGATAGATAGATAGATAGATAGATAGATAGATAGATATGGAATTGGCTCATAGGATGGTCAAGGCTGGCAAGTGCAAAGTCTGTAGAGTGGGCTGGCAGGCTGGAGACCCCGGGAAGAGTTGATGCTGCGGCTCGAGTCCATAGGCAATCTACTGGCAAATTTACTCTTTGGAGGAAGTCAGTCTTTTTCTATTAAGACCTTCAGCTTATTGGATGAGGCCTACACACAGGAATTGCTTTACTCAAAGTCTACTGATTTAAATGTTCATGTCATCTAAAAAATACTTTCAGAGAGACATCCAGAATAATGTTGACCAAATATCTGGGTCCTGAGGCCCAGCCAAGTTGACATAAAATTAACCATCACTGCTCCCTTTGCTTTTAGCACTCAGTGAGTGAACACTTTCAGCCCCTGCACCCCAAGCCATGAGTGATATCTATCTATCCACCCAGGCTGGGGGGAGTGGGAGCCCTGGGGCATAGTAAAGGGCTTCGATGAACACAGGAGGGGAAGGGAAGTACAGAGACAAATGCTTAGATATATTGTATATCTGTTAACATTGTATAGTAAATATATATTATATATATATAATGTGTGTGTATATATATACACACTATATATATGATGTAATGTGTGTGTGTATGTGTGTATATATATATATATATATACACACACACACACACATATATATATACAGTATATATTGACCTCTGCCTCCCCTCTCCTGGCTCAGTCCCTTCTCAGACCCTGAAATTCTTTCTGTTTCTTGTCCACGGTGGAAGGACCCCTGGACAAGAAGCTTGGTGTCTCCATTGTCCCTCTCTCCCAGCCTGCCCTGACCCTGTCCTGAGACTCAAACCTTCCTGTGACCCGCCCTCACTTAAGGTTGCCAAAGCAGAATTGCTCCAATGCCTTGGCCCTGCCATGTCAGCCCTCCTCTTCAACACTGAGGCCTGTCTGTTCTTCCCGGAGCTTCTAGAGTTGGCTGAGTGCCCATGACCAGGTGCCTGCCAGACCACCCTGATGCTTCTCACTGCCCAGCTTTCCCAGAAATTGTTCAAGTCCCCTGATGGGGCCTGGGGCTTGCCAGGGCTGGCAGTGCCTTTGGGCAGGTGCCCCAGTCTGGACCCAGGATCACATGAGTGAGTCTGACCCCACTTCTTCCCCTCAGCTGCTTTCCAAGCCTCTGCCCCATGGGTGAGGTTGACCAGATGCTCCAAGGAATGCATAGA</w:t>
      </w:r>
      <w:r w:rsidRPr="000A3FC8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lastRenderedPageBreak/>
        <w:t>CTCACACTATGCAATCGCTCTGGGGCCCTATGGCTGGGTGTGACTCCTGGGCACAGCCTGGGGAGCAGGTTTCTCCTTTGAGTGGCCCCGAGCATTGAGGACAGCAAGGATAGTGGCAGGTGGTCTAGGCCCTCATCACCCCTGCCAGCAGCAGCTGGCAGTCCCTTATCCCTTCTGGAGGCTCCTGTCCACTATCAGGCAGCTGCCTCCTCCAACGTCTTTCGAGGACATTGCTCCACAGCACCGATACACCCACGGGCTCTTCCCATCAGCATCATCTCCCACCTCCCATCCATGTGGTGATGCTGAGCTCTCCACATTGATCCTGCCAAGCCAGATGCAGGCAGACATCCCTGGAGAGTGAGACTGCTCTTGTATGTGGAGGGCCAGGGTGCAATCATCATCAAATGGGATCTCAAGGTAGGAATGCAGTGATTATGGCCTAACACATTCAAGAGAATATGGCTGGAAGATGTGTGGTTCTACCTTTATGCTATAAAATTTGGAACAGTAATTTTTTTTTTTTTTTACTGTGTCGCTCTATCACCCAGGCTGGAGTGCAGTGGCACGATCTCGACTCACTGCAATCTTCGCCTCCTGGGTTCAAGTGATTATCCTGCTCAGCCTCCAAAGTAGCTGTAGCTGCGATTATAGGCACGTACCACACCCACCTGATTTTTTTTTTTTTTTTTTTTAGTAGAGACAGGGTTTCACCATGTTGGCCAGGCTGGTCTCAAACTCCTGACCTCAGGTGATCCACTCCCCTCAGCCTCCCAAAGTGCTGGGATTACAGGTGTTAGCCACTGTGCCTGGCCACTCTCTAGCCATTATTTGAAGTCTTCATTGATAAATCACTATCCCTCACATGAGTTTGTGAATTTTGTAATACGTTAAAATTATTTATATTGACTGGAGACCTACAAAAAAAAAAAATCCACCCACCAAAAGGGCAGCTCTGATCTAGATACTGGGATTTCCTGAATGTGGAGGGCAGAAGGGTGGGGGACAAGCCAGCTGACCATGCTGGATAGATCAGGCAATTGGGTGGAAAAGGAAGCAAAGTTGGGATGGGCCTTAAAAATGAGGGAAGAGTGCCCGTGTGGCGTGTGTGCCAGGGGATCTCACTCTGTGGAATGGCAAGGACCGTGGGAATAGAGGTGTGAGAGGTGGGGGGCTGGGGGTTTGGGGGAAGCTCTCTAAGTAGGGCAGTCTTGGCATGGTAGGGGTCTCTAGAGATGAGTGGGTGGAGGTGTAAAGGGACCAGTATTGCAAATGGATCCTCCTGGTGGCGTGGTCCAGGACTTCATGGATGTTGGTGGAGGCCAGCAGGGAAGTGAGAAGGGTGTGAAGGTACACAATGGGAGCATAGGAGATGACCCCATAAGGAGGGGGTGGACAGGTGCTGAGTGGAGGCGTGGGTGGGGAATGAGAGGCCTCCACACTGGGCTGCTGCAGAGGTGGCGTGCTGCGGAAGGGCCGGAGCATGGAGGCCAGTTCCCATCACCACTCTATCCCCACGCCTGGCTCCCAGCCTGGCCAGAGGTCCTTGACTGGGAGTGCTTTGTCTGCCCTACAGACTCGCCTGCCATGTGTGTTGCTCAGCGGGGAGGTGCTGGGGGCCCTGTTCTGGGACAACCATCAGTGTGACACATGTTGAGCCCCTGGGCACATGTGAGCTCTTTTACGAGCTACGTCCTTCAAGTTAGACAAGAAGAAACCAAGGCCGAGAGAGAGAAGAAACTTGACCAGGTTCCCACAGCTTGAATGTGGTGGCGCTGCCTGGCTGGTGCCCCTTCCTGGAGGGAGTCTGTTGTCATGTCCTGGAGGCCAAGGCCTGGATGTGGGATGGTGGGGGCACTCTTTGTGCAGCGGGTCAACACGTGCCCCTTCGGCCTTGGTGGGCCGGACCCAAGGACGGAAGGTGCCCAGGTCTGGGGGCTGAGGGATGGGTGTCCACCGCAGAGCCCTCAGAAATGACTGGTCCTGGATGGCGGTCCCTGGAGAGGCAGCTCCTCTTTGAGTGGTGGGCATATGTGGCCATGCCCAGTCTTGGAGGCGGTGCAGTCCGACCGGCCACCCCGACTGCTGAGACGCAGGACTCAGCACCCAGTGTTGTCCTTGGCCAGGCGGCCAGCCTGCCCTGTGGGGCTTTGGGGTTCTCCTCTCCGAGCTTGTTTCCCCAGCATCCTGGAGAAGCCCAGGGAAAAACCCAGCCTATGTTCCCGCTGTAAACGGCCCACATCCCCTCCAAGCTCCCTTTGTGTGTCTCCAAGCTGGACTGCAGGGATCAGAGCTGTGCTGCCCGTGCAGCACCCACCCGCCCCTGGGAATGAGGGTAATGGGGTCACAGAGCCATCACTTGGACCTTGGCGCCCTCGGCTGGTGGCAGCCAAGGTCTCCCAGCACCCAGGCCGCTGGGAGTCTCTAAAGGGGAGGGGTGGGGCTCGACTGTCCCCTCCCCCTCAAGTTTGCTCTGTCCTGGGCAGGCCGTAGTCCCAGTTGAGAAGCTGTGCCCCCTTGGGTGTTTTGGAGGTTCAGGGTGGGTGCTGAAAAGCCCTGAGGGAGAGCAGAAGGCTCGGGGGCCTG</w:t>
      </w:r>
    </w:p>
    <w:p w14:paraId="1D40B171" w14:textId="77777777" w:rsidR="009A6EF2" w:rsidRPr="00EA0CCB" w:rsidRDefault="009A6EF2">
      <w:pPr>
        <w:rPr>
          <w:rFonts w:ascii="Calibri" w:eastAsia="宋体" w:hAnsi="Calibri" w:cs="Arial" w:hint="eastAsia"/>
          <w:kern w:val="0"/>
          <w:sz w:val="20"/>
          <w:szCs w:val="20"/>
          <w:lang w:val="en-GB"/>
        </w:rPr>
      </w:pPr>
    </w:p>
    <w:sectPr w:rsidR="009A6EF2" w:rsidRPr="00EA0C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D43FE2" w14:textId="77777777" w:rsidR="00D21D4E" w:rsidRDefault="00D21D4E" w:rsidP="00D61CB8">
      <w:r>
        <w:separator/>
      </w:r>
    </w:p>
  </w:endnote>
  <w:endnote w:type="continuationSeparator" w:id="0">
    <w:p w14:paraId="136ACD83" w14:textId="77777777" w:rsidR="00D21D4E" w:rsidRDefault="00D21D4E" w:rsidP="00D61C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879E44" w14:textId="77777777" w:rsidR="00D21D4E" w:rsidRDefault="00D21D4E" w:rsidP="00D61CB8">
      <w:r>
        <w:separator/>
      </w:r>
    </w:p>
  </w:footnote>
  <w:footnote w:type="continuationSeparator" w:id="0">
    <w:p w14:paraId="4F6A9BA8" w14:textId="77777777" w:rsidR="00D21D4E" w:rsidRDefault="00D21D4E" w:rsidP="00D61C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5EE"/>
    <w:rsid w:val="00086635"/>
    <w:rsid w:val="000A3FC8"/>
    <w:rsid w:val="001333B3"/>
    <w:rsid w:val="00424F61"/>
    <w:rsid w:val="00463A47"/>
    <w:rsid w:val="004E55EE"/>
    <w:rsid w:val="007C33ED"/>
    <w:rsid w:val="008B7F6C"/>
    <w:rsid w:val="009A6EF2"/>
    <w:rsid w:val="00BA5601"/>
    <w:rsid w:val="00D06A1E"/>
    <w:rsid w:val="00D21D4E"/>
    <w:rsid w:val="00D46759"/>
    <w:rsid w:val="00D61CB8"/>
    <w:rsid w:val="00E87470"/>
    <w:rsid w:val="00EA0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DE7A66"/>
  <w15:chartTrackingRefBased/>
  <w15:docId w15:val="{15222F47-43D0-40D3-B0E0-0B4F4E613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55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1C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1C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1C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1C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759</Words>
  <Characters>4328</Characters>
  <Application>Microsoft Office Word</Application>
  <DocSecurity>0</DocSecurity>
  <Lines>36</Lines>
  <Paragraphs>10</Paragraphs>
  <ScaleCrop>false</ScaleCrop>
  <Company/>
  <LinksUpToDate>false</LinksUpToDate>
  <CharactersWithSpaces>5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wenxin</dc:creator>
  <cp:keywords/>
  <dc:description/>
  <cp:lastModifiedBy>wang wenxin</cp:lastModifiedBy>
  <cp:revision>8</cp:revision>
  <cp:lastPrinted>2021-03-17T09:18:00Z</cp:lastPrinted>
  <dcterms:created xsi:type="dcterms:W3CDTF">2021-03-10T06:12:00Z</dcterms:created>
  <dcterms:modified xsi:type="dcterms:W3CDTF">2021-03-31T01:48:00Z</dcterms:modified>
</cp:coreProperties>
</file>